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gure 1. SPIRIT schedule of enrolment, interventions, and assessment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41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2"/>
        <w:gridCol w:w="352"/>
        <w:gridCol w:w="353"/>
        <w:gridCol w:w="352"/>
        <w:gridCol w:w="349"/>
        <w:gridCol w:w="348"/>
        <w:gridCol w:w="355"/>
        <w:gridCol w:w="356"/>
        <w:gridCol w:w="352"/>
        <w:gridCol w:w="355"/>
        <w:gridCol w:w="353"/>
        <w:gridCol w:w="355"/>
        <w:gridCol w:w="361"/>
        <w:gridCol w:w="390"/>
        <w:gridCol w:w="355"/>
        <w:gridCol w:w="330"/>
        <w:gridCol w:w="338"/>
        <w:gridCol w:w="338"/>
        <w:gridCol w:w="336"/>
        <w:gridCol w:w="346"/>
        <w:gridCol w:w="351"/>
      </w:tblGrid>
      <w:tr>
        <w:trPr>
          <w:trHeight w:val="149" w:hRule="atLeast"/>
        </w:trPr>
        <w:tc>
          <w:tcPr>
            <w:tcW w:w="3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 xml:space="preserve">TIMEPOINT </w:t>
            </w:r>
          </w:p>
        </w:tc>
        <w:tc>
          <w:tcPr>
            <w:tcW w:w="424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20"/>
                <w:lang w:eastAsia="en-GB"/>
              </w:rPr>
              <w:t>2017</w:t>
            </w:r>
          </w:p>
        </w:tc>
        <w:tc>
          <w:tcPr>
            <w:tcW w:w="278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20"/>
                <w:lang w:eastAsia="en-GB"/>
              </w:rPr>
              <w:t>2018</w:t>
            </w:r>
          </w:p>
        </w:tc>
      </w:tr>
      <w:tr>
        <w:trPr>
          <w:trHeight w:val="149" w:hRule="atLeast"/>
        </w:trPr>
        <w:tc>
          <w:tcPr>
            <w:tcW w:w="3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3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5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6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7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8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9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10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1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12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13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14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15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16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1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18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1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trike/>
                <w:color w:val="000000"/>
                <w:kern w:val="2"/>
                <w:sz w:val="16"/>
                <w:szCs w:val="20"/>
                <w:lang w:eastAsia="en-GB"/>
              </w:rPr>
            </w:r>
          </w:p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 w:val="16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20"/>
                <w:lang w:eastAsia="en-GB"/>
              </w:rPr>
              <w:t>20</w:t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ENROLMENT:</w:t>
            </w:r>
          </w:p>
        </w:tc>
        <w:tc>
          <w:tcPr>
            <w:tcW w:w="702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8"/>
                <w:szCs w:val="20"/>
                <w:lang w:eastAsia="en-GB"/>
              </w:rPr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Eligibility screening 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val="en-US" w:eastAsia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02235</wp:posOffset>
                      </wp:positionV>
                      <wp:extent cx="1343660" cy="0"/>
                      <wp:effectExtent l="0" t="66675" r="635" b="66675"/>
                      <wp:wrapNone/>
                      <wp:docPr id="1" name="Straight Connector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4352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4472c4"/>
                                </a:solidFill>
                                <a:miter/>
                                <a:tailEnd len="sm" type="arrow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1pt,8.05pt" to="105.85pt,8.05pt" ID="Straight Connector 4" stroked="t" o:allowincell="t" style="position:absolute">
                      <v:stroke color="#4472c4" weight="38160" endarrow="open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20"/>
                <w:lang w:eastAsia="en-GB"/>
              </w:rPr>
            </w:r>
          </w:p>
        </w:tc>
      </w:tr>
      <w:tr>
        <w:trPr>
          <w:trHeight w:val="274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 xml:space="preserve">Informed consent 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90805</wp:posOffset>
                      </wp:positionV>
                      <wp:extent cx="1343660" cy="0"/>
                      <wp:effectExtent l="0" t="66675" r="0" b="66675"/>
                      <wp:wrapNone/>
                      <wp:docPr id="2" name="Straight Connector 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4352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4472c4"/>
                                </a:solidFill>
                                <a:miter/>
                                <a:tailEnd len="sm" type="arrow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8pt,7.15pt" to="106.55pt,7.15pt" ID="Straight Connector 61" stroked="t" o:allowincell="t" style="position:absolute">
                      <v:stroke color="#4472c4" weight="38160" endarrow="open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</w:tr>
      <w:tr>
        <w:trPr>
          <w:trHeight w:val="274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Randomisation 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109855</wp:posOffset>
                      </wp:positionV>
                      <wp:extent cx="1343660" cy="0"/>
                      <wp:effectExtent l="0" t="66675" r="0" b="66675"/>
                      <wp:wrapNone/>
                      <wp:docPr id="3" name="Straight Connector 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4352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4472c4"/>
                                </a:solidFill>
                                <a:miter/>
                                <a:tailEnd len="sm" type="arrow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7pt,8.65pt" to="106.45pt,8.65pt" ID="Straight Connector 61" stroked="t" o:allowincell="t" style="position:absolute">
                      <v:stroke color="#4472c4" weight="38160" endarrow="open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INTERVENTIONS:</w:t>
            </w:r>
          </w:p>
        </w:tc>
        <w:tc>
          <w:tcPr>
            <w:tcW w:w="702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eastAsia="en-GB"/>
              </w:rPr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Group 1 intervention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94615</wp:posOffset>
                      </wp:positionV>
                      <wp:extent cx="1790700" cy="0"/>
                      <wp:effectExtent l="0" t="66675" r="635" b="66675"/>
                      <wp:wrapNone/>
                      <wp:docPr id="4" name="Straight Connector 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64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4472c4"/>
                                </a:solidFill>
                                <a:miter/>
                                <a:tailEnd len="sm" type="arrow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4pt,7.45pt" to="157.35pt,7.45pt" ID="Straight Connector 62" stroked="t" o:allowincell="t" style="position:absolute">
                      <v:stroke color="#4472c4" weight="38160" endarrow="open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Group 2 intervention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07010</wp:posOffset>
                      </wp:positionH>
                      <wp:positionV relativeFrom="paragraph">
                        <wp:posOffset>119380</wp:posOffset>
                      </wp:positionV>
                      <wp:extent cx="1790700" cy="0"/>
                      <wp:effectExtent l="0" t="66675" r="0" b="66675"/>
                      <wp:wrapNone/>
                      <wp:docPr id="5" name="Straight Connector 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64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4472c4"/>
                                </a:solidFill>
                                <a:miter/>
                                <a:tailEnd len="sm" type="arrow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3pt,9.4pt" to="157.25pt,9.4pt" ID="Straight Connector 62" stroked="t" o:allowincell="t" style="position:absolute">
                      <v:stroke color="#4472c4" weight="38160" endarrow="open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GB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ASSESSMENTS:</w:t>
            </w:r>
          </w:p>
        </w:tc>
        <w:tc>
          <w:tcPr>
            <w:tcW w:w="702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  <w:lang w:eastAsia="en-GB"/>
              </w:rPr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easures at baseline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20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 w:eastAsia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19380</wp:posOffset>
                      </wp:positionV>
                      <wp:extent cx="1343660" cy="0"/>
                      <wp:effectExtent l="0" t="66675" r="0" b="66675"/>
                      <wp:wrapNone/>
                      <wp:docPr id="6" name="Straight Connector 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4352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4472c4"/>
                                </a:solidFill>
                                <a:miter/>
                                <a:tailEnd len="sm" type="arrow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9pt,9.4pt" to="106.65pt,9.4pt" ID="Straight Connector 60" stroked="t" o:allowincell="t" style="position:absolute">
                      <v:stroke color="#4472c4" weight="38160" endarrow="open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GB"/>
              </w:rPr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3 month follow-up outcome measures 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73025</wp:posOffset>
                      </wp:positionV>
                      <wp:extent cx="1311275" cy="0"/>
                      <wp:effectExtent l="0" t="66675" r="0" b="66675"/>
                      <wp:wrapNone/>
                      <wp:docPr id="7" name="Straight Connector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1112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2e75b6"/>
                                </a:solidFill>
                                <a:miter/>
                                <a:tailEnd len="sm" type="arrow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75pt,5.75pt" to="103.95pt,5.75pt" ID="Straight Connector 9" stroked="t" o:allowincell="t" style="position:absolute">
                      <v:stroke color="#2e75b6" weight="38160" endarrow="open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Qualitative interviews 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110490</wp:posOffset>
                      </wp:positionV>
                      <wp:extent cx="1842770" cy="0"/>
                      <wp:effectExtent l="0" t="66675" r="0" b="66675"/>
                      <wp:wrapNone/>
                      <wp:docPr id="8" name="Straight Connector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4284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c55a11"/>
                                </a:solidFill>
                                <a:miter/>
                                <a:tailEnd len="sm" type="arrow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8pt,8.7pt" to="161.85pt,8.7pt" ID="Straight Connector 11" stroked="t" o:allowincell="t" style="position:absolute">
                      <v:stroke color="#c55a11" weight="38160" endarrow="open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6 month follow-up outcome measures 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28905</wp:posOffset>
                      </wp:positionV>
                      <wp:extent cx="1590040" cy="0"/>
                      <wp:effectExtent l="0" t="66675" r="0" b="66675"/>
                      <wp:wrapNone/>
                      <wp:docPr id="9" name="Straight Connector 1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12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2e75b6"/>
                                </a:solidFill>
                                <a:miter/>
                                <a:tailEnd len="sm" type="arrow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.4pt,10.15pt" to="142.55pt,10.15pt" ID="Straight Connector 192" stroked="t" o:allowincell="t" style="position:absolute">
                      <v:stroke color="#2e75b6" weight="38160" endarrow="open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12 month follow-up outcome measures 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100330</wp:posOffset>
                      </wp:positionV>
                      <wp:extent cx="1506855" cy="0"/>
                      <wp:effectExtent l="0" t="66675" r="0" b="66675"/>
                      <wp:wrapNone/>
                      <wp:docPr id="10" name="Straight Connector 1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696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2e75b6"/>
                                </a:solidFill>
                                <a:miter/>
                                <a:tailEnd len="sm" type="arrow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pt,7.9pt" to="119.6pt,7.9pt" ID="Straight Connector 193" stroked="t" o:allowincell="t" style="position:absolute">
                      <v:stroke color="#2e75b6" weight="38160" endarrow="open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</w:tr>
      <w:tr>
        <w:trPr>
          <w:trHeight w:val="33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ind w:left="142" w:hanging="0"/>
              <w:textAlignment w:val="bottom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Intervention manual given to all participants 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GB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color w:val="4472C4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4472C4"/>
                <w:sz w:val="18"/>
                <w:szCs w:val="20"/>
                <w:lang w:eastAsia="en-GB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10:41:00Z</dcterms:created>
  <dc:creator>JKitchen</dc:creator>
  <dc:description/>
  <cp:keywords/>
  <dc:language>en-US</dc:language>
  <cp:lastModifiedBy>Artom, Micol</cp:lastModifiedBy>
  <cp:lastPrinted>2012-09-27T10:00:00Z</cp:lastPrinted>
  <dcterms:modified xsi:type="dcterms:W3CDTF">2017-01-10T11:24:00Z</dcterms:modified>
  <cp:revision>3</cp:revision>
  <dc:subject/>
  <dc:title/>
</cp:coreProperties>
</file>